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60CBB" w14:textId="77777777" w:rsidR="003128FC" w:rsidRPr="00E41D22" w:rsidRDefault="003128FC" w:rsidP="003128FC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1D22">
        <w:rPr>
          <w:rFonts w:ascii="Times New Roman" w:hAnsi="Times New Roman" w:cs="Times New Roman"/>
          <w:b/>
          <w:sz w:val="24"/>
          <w:szCs w:val="24"/>
        </w:rPr>
        <w:t>Appendix 1.</w:t>
      </w:r>
    </w:p>
    <w:p w14:paraId="0E3340F2" w14:textId="77777777" w:rsidR="003128FC" w:rsidRPr="00E41D22" w:rsidRDefault="003128FC" w:rsidP="003128FC">
      <w:pPr>
        <w:pStyle w:val="NoSpacing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41D22">
        <w:rPr>
          <w:rFonts w:ascii="Times New Roman" w:hAnsi="Times New Roman" w:cs="Times New Roman"/>
          <w:sz w:val="24"/>
          <w:szCs w:val="24"/>
        </w:rPr>
        <w:t>Table A1. Multilevel models with random effects</w:t>
      </w:r>
    </w:p>
    <w:tbl>
      <w:tblPr>
        <w:tblW w:w="93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89"/>
        <w:gridCol w:w="794"/>
        <w:gridCol w:w="794"/>
        <w:gridCol w:w="76"/>
        <w:gridCol w:w="794"/>
        <w:gridCol w:w="794"/>
        <w:gridCol w:w="76"/>
        <w:gridCol w:w="794"/>
        <w:gridCol w:w="794"/>
      </w:tblGrid>
      <w:tr w:rsidR="00CE710D" w:rsidRPr="00E41D22" w14:paraId="7033335D" w14:textId="77777777" w:rsidTr="005F1C02">
        <w:trPr>
          <w:trHeight w:hRule="exact" w:val="319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F43AD" w14:textId="77777777" w:rsidR="003128FC" w:rsidRPr="00E41D22" w:rsidRDefault="003128FC" w:rsidP="001829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33C9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3A3B476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1 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A4ED1E3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CD69BBA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2 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020F322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B1C1A8C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3 </w:t>
            </w:r>
          </w:p>
        </w:tc>
      </w:tr>
      <w:tr w:rsidR="00CE710D" w:rsidRPr="00E41D22" w14:paraId="448B8E79" w14:textId="77777777" w:rsidTr="00182945">
        <w:trPr>
          <w:trHeight w:hRule="exact" w:val="707"/>
        </w:trPr>
        <w:tc>
          <w:tcPr>
            <w:tcW w:w="4253" w:type="dxa"/>
            <w:vMerge/>
            <w:shd w:val="clear" w:color="000000" w:fill="FFFFFF"/>
            <w:noWrap/>
            <w:vAlign w:val="bottom"/>
            <w:hideMark/>
          </w:tcPr>
          <w:p w14:paraId="77467410" w14:textId="77777777" w:rsidR="003128FC" w:rsidRPr="00E41D22" w:rsidRDefault="003128FC" w:rsidP="001829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4DF7EA0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6D09A0DB" w14:textId="12A59392" w:rsidR="003128FC" w:rsidRPr="00E41D22" w:rsidRDefault="003128FC" w:rsidP="006C20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</w:t>
            </w:r>
            <w:r w:rsidR="006C204E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nder</w:t>
            </w: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andom effect)</w:t>
            </w:r>
          </w:p>
        </w:tc>
        <w:tc>
          <w:tcPr>
            <w:tcW w:w="76" w:type="dxa"/>
            <w:shd w:val="clear" w:color="000000" w:fill="FFFFFF"/>
            <w:vAlign w:val="bottom"/>
            <w:hideMark/>
          </w:tcPr>
          <w:p w14:paraId="256CDE82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5CA0D8E6" w14:textId="02D0F5C4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</w:t>
            </w:r>
            <w:r w:rsidR="006C204E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</w:t>
            </w: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xual orientation random effect)</w:t>
            </w:r>
          </w:p>
        </w:tc>
        <w:tc>
          <w:tcPr>
            <w:tcW w:w="76" w:type="dxa"/>
            <w:shd w:val="clear" w:color="000000" w:fill="FFFFFF"/>
            <w:vAlign w:val="bottom"/>
            <w:hideMark/>
          </w:tcPr>
          <w:p w14:paraId="21ADC7D3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22D79C15" w14:textId="790B4B23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</w:t>
            </w:r>
            <w:r w:rsidR="006C204E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ority ethnic group random effect)</w:t>
            </w:r>
          </w:p>
        </w:tc>
      </w:tr>
      <w:tr w:rsidR="00CE710D" w:rsidRPr="00E41D22" w14:paraId="41B854ED" w14:textId="77777777" w:rsidTr="00182945">
        <w:trPr>
          <w:trHeight w:hRule="exact" w:val="227"/>
        </w:trPr>
        <w:tc>
          <w:tcPr>
            <w:tcW w:w="425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57E51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8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B26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268167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E32FFDE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58EAE4E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DC1CB30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E9CDD2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2DD36F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B91E5E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72F03F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</w:tr>
      <w:tr w:rsidR="00CE710D" w:rsidRPr="00E41D22" w14:paraId="617AE075" w14:textId="77777777" w:rsidTr="00182945">
        <w:trPr>
          <w:trHeight w:hRule="exact" w:val="227"/>
        </w:trPr>
        <w:tc>
          <w:tcPr>
            <w:tcW w:w="42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79EF066" w14:textId="1051F4B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ixed:</w:t>
            </w:r>
          </w:p>
        </w:tc>
        <w:tc>
          <w:tcPr>
            <w:tcW w:w="1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7794CE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387F73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2239C6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B34B1D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3F97D12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3E3EF67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083244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2129B5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EDE4E9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10DC9EFA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201D96C" w14:textId="305E70C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BFED3C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A10824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13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66345C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9787E3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E8DFFA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90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895B26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69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1EA52F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57CB77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45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C987C1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2)</w:t>
            </w:r>
          </w:p>
        </w:tc>
      </w:tr>
      <w:tr w:rsidR="00CE710D" w:rsidRPr="00E41D22" w14:paraId="74CF5A60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ACB8787" w14:textId="71B9690E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16 to 24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D1B346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7B68F6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1A8A54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DDA8C5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446816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FDF353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10A69C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7890AD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F71337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</w:tr>
      <w:tr w:rsidR="00CE710D" w:rsidRPr="00E41D22" w14:paraId="4792F0C4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1CB1D65" w14:textId="326DC28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783383B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B51872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1BBDF6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48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F77523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F998D8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0D7387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9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B9D8DD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657208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78800C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9)</w:t>
            </w:r>
          </w:p>
        </w:tc>
      </w:tr>
      <w:tr w:rsidR="00CE710D" w:rsidRPr="00E41D22" w14:paraId="7E2F7AF8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B2B6F8F" w14:textId="3D9245C6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ual orientation (binary): not heterosexual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7C63B16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79A221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8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F1A026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3DAF88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27DBF2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2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D1AAF6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9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3C7EEC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81FA1B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4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08B61B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</w:tr>
      <w:tr w:rsidR="00CE710D" w:rsidRPr="00E41D22" w14:paraId="6E8D46DF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E8D7AB8" w14:textId="19129604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Wales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14A9EF8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6573D0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BCC07D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8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D565B1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4F2396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B921F4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5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FC5E8D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6824CF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3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FD020F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4)</w:t>
            </w:r>
          </w:p>
        </w:tc>
      </w:tr>
      <w:tr w:rsidR="00CE710D" w:rsidRPr="00E41D22" w14:paraId="0772BD18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CE4BA32" w14:textId="3E46343B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Scotland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DC7DA4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70D553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58A27A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5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01ECB0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860150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913719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9F911E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330D4B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35D257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1)</w:t>
            </w:r>
          </w:p>
        </w:tc>
      </w:tr>
      <w:tr w:rsidR="00CE710D" w:rsidRPr="00E41D22" w14:paraId="7CBF7CC3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7CCEF0D" w14:textId="30D563B0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Northern Ireland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BFB9B7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E87101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E81650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28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50D7E2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1ACA7D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7B05DA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28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4062C2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BD9D05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E1AFF4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29)</w:t>
            </w:r>
          </w:p>
        </w:tc>
      </w:tr>
      <w:tr w:rsidR="00CE710D" w:rsidRPr="00E41D22" w14:paraId="4F48CC60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922335C" w14:textId="04712A84" w:rsidR="00C71701" w:rsidRPr="00E41D22" w:rsidRDefault="00DA7E55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ing</w:t>
            </w:r>
            <w:r w:rsidR="00C71701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urban or rural area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1019274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004233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9C6A6D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4FBDEC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D9F1DA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C40D4C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E2F929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2184CF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94DF8A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7)</w:t>
            </w:r>
          </w:p>
        </w:tc>
      </w:tr>
      <w:tr w:rsidR="00CE710D" w:rsidRPr="00E41D22" w14:paraId="04F32F2E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6D55112" w14:textId="6BA8A5D3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nority ethnic group (non-white British) 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3094035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9511EB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8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813FA7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17D8D7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8A8D20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8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F8EB23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0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058712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F9B85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2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621ACE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8)</w:t>
            </w:r>
          </w:p>
        </w:tc>
      </w:tr>
      <w:tr w:rsidR="00CE710D" w:rsidRPr="00E41D22" w14:paraId="16D66D21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0065A499" w14:textId="3D53DED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longs to religion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6682D7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5A5FF2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C3B901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4133F9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17B1BC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8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AE4B92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39F87D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A2B6DA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F1A164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</w:tr>
      <w:tr w:rsidR="00CE710D" w:rsidRPr="00E41D22" w14:paraId="78ED1D51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B2546B5" w14:textId="6053DF6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ive financial situation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0165EA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53AF34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93E23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15AB97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088ECE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FF462D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D8153B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575330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C33591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17EB4023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B8AB073" w14:textId="452D30F9" w:rsidR="00C71701" w:rsidRPr="00E41D22" w:rsidRDefault="00C71701" w:rsidP="00C549D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lf-reported health 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2A007B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054CC7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01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03430D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D438D5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393050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99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A3481A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B5EF90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5834F3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02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982BF2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</w:tr>
      <w:tr w:rsidR="00CE710D" w:rsidRPr="00E41D22" w14:paraId="7AEDEE5F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7084ED0" w14:textId="5870BA99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wellbeing (GHQ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4C4621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CF3249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6CF2C0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4D85EA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BB43EA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5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CD37A0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7FD732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13673F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0B55F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31659D04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14DEA634" w14:textId="3A5FC908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s a long-standing illness or disability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3C9ADDC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C39E5D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4325F4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B7F587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F72270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950D25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CA1816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AEE690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73FB09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</w:tr>
      <w:tr w:rsidR="00CE710D" w:rsidRPr="00E41D22" w14:paraId="7A59E060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22458356" w14:textId="0701F0F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5FCC4EC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F6647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0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679B41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600099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A7DABB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2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23189F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1866D3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D18E8C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8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FA7905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</w:tr>
      <w:tr w:rsidR="00CE710D" w:rsidRPr="00E41D22" w14:paraId="7087521B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501C39A" w14:textId="3D620EBA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rs interacting with friends on social media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0FB9C72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51B208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CBCB03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DC0220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EE5C19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F411C1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FDF94D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F5CF66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C66D85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</w:tr>
      <w:tr w:rsidR="00CE710D" w:rsidRPr="00E41D22" w14:paraId="56C54AA2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1265CC59" w14:textId="0CEA3E3C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ing out socially/visiting friends when feeling like it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65D339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091301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4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CEE2B4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7FF55F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991419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01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48E106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919060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00931F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0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BCF323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</w:tr>
      <w:tr w:rsidR="00CE710D" w:rsidRPr="00E41D22" w14:paraId="099BC917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9CCFF64" w14:textId="7F09547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close friends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786E97A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5BD23A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7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40DC83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FC693D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02258E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7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0B864F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D0523A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936918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6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D7A585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2632801C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87E35EC" w14:textId="371FEFD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friends similar age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CE76BE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523A6E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9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3C7D7C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4AD7C3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E82B65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5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79A5DE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811647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E49467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1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C20ED0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2)</w:t>
            </w:r>
          </w:p>
        </w:tc>
      </w:tr>
      <w:tr w:rsidR="00CE710D" w:rsidRPr="00E41D22" w14:paraId="0820FF62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7A698617" w14:textId="3BC60A2F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friends similar race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3D4A0AF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C9404F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58E6F8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458C5E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CAC726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2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EACAFB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1DD7CA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903306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A660D8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</w:tr>
      <w:tr w:rsidR="00CE710D" w:rsidRPr="00E41D22" w14:paraId="1F4419A1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74F20D31" w14:textId="00C81DAC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friends living same area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04F112A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F65624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7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F779D1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AD3A6F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4B969D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2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81E063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2E247B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DE65DD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4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9AA246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</w:tr>
      <w:tr w:rsidR="00CE710D" w:rsidRPr="00E41D22" w14:paraId="7B443D80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1297F987" w14:textId="2CCBBBFB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ceived neighbourhood quality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6B4C60D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C2B3BA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19BFD6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8548DB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ECD7BA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C0D64C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8E0C99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2A36E4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2CA058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1BC18C6A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03F84FB0" w14:textId="10D75B09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e of belonging to neighbourhood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6815D3E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86F0AE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79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7020C6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4A3502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8475FA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8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52D884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ED2A48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FF800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4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DE647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</w:tr>
      <w:tr w:rsidR="00CE710D" w:rsidRPr="00E41D22" w14:paraId="2C97C2CB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6B348E27" w14:textId="2374D76D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 friends mean a lot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5A3E719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8989EC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20FE18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64AE7F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2B1708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C36E9A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1AF446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E0D46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404B5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</w:tr>
      <w:tr w:rsidR="00CE710D" w:rsidRPr="00E41D22" w14:paraId="798E0CFF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14:paraId="5518AC54" w14:textId="468DACF5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milar to others in neighbourhood</w:t>
            </w:r>
          </w:p>
        </w:tc>
        <w:tc>
          <w:tcPr>
            <w:tcW w:w="189" w:type="dxa"/>
            <w:shd w:val="clear" w:color="000000" w:fill="FFFFFF"/>
            <w:noWrap/>
            <w:vAlign w:val="center"/>
            <w:hideMark/>
          </w:tcPr>
          <w:p w14:paraId="2E97F06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5EE69C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5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65BA56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4E5DC5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142501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1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80675F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AE7696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AC37FD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8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90D2D4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71F40CEA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995928A" w14:textId="299E2271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lk regularly to neighbourhood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A23945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1FFCAF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2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D1B3AE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8AEA3F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ED495C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0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C83518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4DB9EA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8625B2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4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051173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443BC7DA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hideMark/>
          </w:tcPr>
          <w:p w14:paraId="3AA063EB" w14:textId="2A8EBB0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ity living</w:t>
            </w:r>
          </w:p>
        </w:tc>
        <w:tc>
          <w:tcPr>
            <w:tcW w:w="189" w:type="dxa"/>
            <w:shd w:val="clear" w:color="000000" w:fill="FFFFFF"/>
            <w:hideMark/>
          </w:tcPr>
          <w:p w14:paraId="3626126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6D9CBFB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3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1731E6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4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2862304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9E406D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3*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BE72C2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6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0E961AB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2F8C38B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3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169D5C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5)</w:t>
            </w:r>
          </w:p>
        </w:tc>
      </w:tr>
      <w:tr w:rsidR="00CE710D" w:rsidRPr="00E41D22" w14:paraId="2A83F82E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hideMark/>
          </w:tcPr>
          <w:p w14:paraId="446EE0BE" w14:textId="4CF912F5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ountryside</w:t>
            </w:r>
          </w:p>
        </w:tc>
        <w:tc>
          <w:tcPr>
            <w:tcW w:w="189" w:type="dxa"/>
            <w:shd w:val="clear" w:color="000000" w:fill="FFFFFF"/>
            <w:hideMark/>
          </w:tcPr>
          <w:p w14:paraId="6CB0BE1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379C68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1C330F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6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383B605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8EB717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B6D229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7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04D41F4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8C15B6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CDD8D5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6)</w:t>
            </w:r>
          </w:p>
        </w:tc>
      </w:tr>
      <w:tr w:rsidR="00CE710D" w:rsidRPr="00E41D22" w14:paraId="14C08B55" w14:textId="77777777" w:rsidTr="00182945">
        <w:trPr>
          <w:trHeight w:hRule="exact" w:val="265"/>
        </w:trPr>
        <w:tc>
          <w:tcPr>
            <w:tcW w:w="4253" w:type="dxa"/>
            <w:shd w:val="clear" w:color="000000" w:fill="FFFFFF"/>
            <w:hideMark/>
          </w:tcPr>
          <w:p w14:paraId="23D4D1AF" w14:textId="16848C5C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prospering suburbs</w:t>
            </w:r>
          </w:p>
        </w:tc>
        <w:tc>
          <w:tcPr>
            <w:tcW w:w="189" w:type="dxa"/>
            <w:shd w:val="clear" w:color="000000" w:fill="FFFFFF"/>
            <w:hideMark/>
          </w:tcPr>
          <w:p w14:paraId="367CD94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6EA937A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8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CCA372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24B383E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15D8049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6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B340BB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36B31C1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104879D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775FEE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3)</w:t>
            </w:r>
          </w:p>
        </w:tc>
      </w:tr>
      <w:tr w:rsidR="00CE710D" w:rsidRPr="00E41D22" w14:paraId="24648285" w14:textId="77777777" w:rsidTr="00182945">
        <w:trPr>
          <w:trHeight w:hRule="exact" w:val="454"/>
        </w:trPr>
        <w:tc>
          <w:tcPr>
            <w:tcW w:w="4253" w:type="dxa"/>
            <w:shd w:val="clear" w:color="000000" w:fill="FFFFFF"/>
            <w:hideMark/>
          </w:tcPr>
          <w:p w14:paraId="39AE042F" w14:textId="625EC1CC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onstrained by circumstances</w:t>
            </w:r>
          </w:p>
        </w:tc>
        <w:tc>
          <w:tcPr>
            <w:tcW w:w="189" w:type="dxa"/>
            <w:shd w:val="clear" w:color="000000" w:fill="FFFFFF"/>
            <w:hideMark/>
          </w:tcPr>
          <w:p w14:paraId="63E363C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2577A7E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A7218B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3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062C359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6910085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71BE2F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2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73DE176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2A33F0A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5A41FC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3)</w:t>
            </w:r>
          </w:p>
        </w:tc>
      </w:tr>
      <w:tr w:rsidR="00CE710D" w:rsidRPr="00E41D22" w14:paraId="3B60126D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hideMark/>
          </w:tcPr>
          <w:p w14:paraId="3EEFDEA4" w14:textId="20D4A93D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typical traits</w:t>
            </w:r>
          </w:p>
        </w:tc>
        <w:tc>
          <w:tcPr>
            <w:tcW w:w="189" w:type="dxa"/>
            <w:shd w:val="clear" w:color="000000" w:fill="FFFFFF"/>
            <w:hideMark/>
          </w:tcPr>
          <w:p w14:paraId="133D078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2755B61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6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E38064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6655647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74FB726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7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D5FF4F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1544853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00B7435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2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9FD2A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</w:tr>
      <w:tr w:rsidR="00CE710D" w:rsidRPr="00E41D22" w14:paraId="208267D0" w14:textId="77777777" w:rsidTr="00182945">
        <w:trPr>
          <w:trHeight w:hRule="exact" w:val="227"/>
        </w:trPr>
        <w:tc>
          <w:tcPr>
            <w:tcW w:w="4253" w:type="dxa"/>
            <w:shd w:val="clear" w:color="000000" w:fill="FFFFFF"/>
            <w:hideMark/>
          </w:tcPr>
          <w:p w14:paraId="6FAFBDD1" w14:textId="0FFDFC68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multicultural</w:t>
            </w:r>
          </w:p>
        </w:tc>
        <w:tc>
          <w:tcPr>
            <w:tcW w:w="189" w:type="dxa"/>
            <w:shd w:val="clear" w:color="000000" w:fill="FFFFFF"/>
            <w:hideMark/>
          </w:tcPr>
          <w:p w14:paraId="4411F7C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005A98A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3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E9E397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4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070EA5E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7FF6ED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*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D4B81A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4)</w:t>
            </w:r>
          </w:p>
        </w:tc>
        <w:tc>
          <w:tcPr>
            <w:tcW w:w="76" w:type="dxa"/>
            <w:shd w:val="clear" w:color="000000" w:fill="FFFFFF"/>
            <w:vAlign w:val="center"/>
            <w:hideMark/>
          </w:tcPr>
          <w:p w14:paraId="54BA885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130D37F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6*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D28C7B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7)</w:t>
            </w:r>
          </w:p>
        </w:tc>
      </w:tr>
      <w:tr w:rsidR="00CE710D" w:rsidRPr="00E41D22" w14:paraId="20C8A972" w14:textId="77777777" w:rsidTr="00182945">
        <w:trPr>
          <w:trHeight w:hRule="exact" w:val="198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5D5502F" w14:textId="3C6AD97E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andom: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371E8B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3F8FBC2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1DF2E6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A04C31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33BE469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5A6EFE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04DB9E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10E26023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78EEA8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E710D" w:rsidRPr="00E41D22" w14:paraId="5AD9F550" w14:textId="77777777" w:rsidTr="00182945">
        <w:trPr>
          <w:trHeight w:hRule="exact" w:val="198"/>
        </w:trPr>
        <w:tc>
          <w:tcPr>
            <w:tcW w:w="4253" w:type="dxa"/>
            <w:vMerge w:val="restart"/>
            <w:shd w:val="clear" w:color="000000" w:fill="FFFFFF"/>
            <w:noWrap/>
            <w:vAlign w:val="center"/>
            <w:hideMark/>
          </w:tcPr>
          <w:p w14:paraId="4D1930D0" w14:textId="668C116D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ographic region level (S.D., 95% C.I., S.E.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5A72707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73510A9F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71178F7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445A514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7EDF24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5E75736D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7</w:t>
            </w:r>
          </w:p>
        </w:tc>
      </w:tr>
      <w:tr w:rsidR="00CE710D" w:rsidRPr="00E41D22" w14:paraId="59584FB5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76A4DA4C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D57867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11CDD8E6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09 - 0.360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106B15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18CE42E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64 - 0.39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BE87746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034817C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58 - 0.390)</w:t>
            </w:r>
          </w:p>
        </w:tc>
      </w:tr>
      <w:tr w:rsidR="00CE710D" w:rsidRPr="00E41D22" w14:paraId="5806CDF3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2BF6AE8B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3192D18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87D095F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8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FDD7FD8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0F7E3E64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92C294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2E38E71B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3)</w:t>
            </w:r>
          </w:p>
        </w:tc>
      </w:tr>
      <w:tr w:rsidR="00CE710D" w:rsidRPr="00E41D22" w14:paraId="78D3ECB3" w14:textId="77777777" w:rsidTr="00182945">
        <w:trPr>
          <w:trHeight w:hRule="exact" w:val="198"/>
        </w:trPr>
        <w:tc>
          <w:tcPr>
            <w:tcW w:w="4253" w:type="dxa"/>
            <w:vMerge w:val="restart"/>
            <w:shd w:val="clear" w:color="000000" w:fill="FFFFFF"/>
            <w:vAlign w:val="center"/>
            <w:hideMark/>
          </w:tcPr>
          <w:p w14:paraId="1817C6A3" w14:textId="1652F9FC" w:rsidR="00C71701" w:rsidRPr="00E41D22" w:rsidRDefault="006C204E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  <w:r w:rsidR="00C71701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ndom effect (S.D., 95% C.I., S.E.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32C092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2B67B78B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4F926F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5579E0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D5742E6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7AE33CC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105BC1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40E049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006E7798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752C7DEB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46E799F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3E0B0488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377 - 0.55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7B9A0C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75A0E85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4EBD372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61B68B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48C5BE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7AF056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544E7559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28EEA06B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58CE410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916322F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4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3901AA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A5C446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0B7F56F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C4F8602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1D4B6AB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870A3F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310F7EAB" w14:textId="77777777" w:rsidTr="00182945">
        <w:trPr>
          <w:trHeight w:hRule="exact" w:val="198"/>
        </w:trPr>
        <w:tc>
          <w:tcPr>
            <w:tcW w:w="4253" w:type="dxa"/>
            <w:vMerge w:val="restart"/>
            <w:shd w:val="clear" w:color="000000" w:fill="FFFFFF"/>
            <w:vAlign w:val="center"/>
            <w:hideMark/>
          </w:tcPr>
          <w:p w14:paraId="60F8A987" w14:textId="6D4A65EB" w:rsidR="00C71701" w:rsidRPr="00E41D22" w:rsidRDefault="006C204E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xual orientation </w:t>
            </w:r>
            <w:r w:rsidR="00C71701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 effect (S.D., 95% C.I., S.E.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3E8C83D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FAAF39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C4F1CC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20FD7F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04DDA24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9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5A785C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6C463DC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737C1B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121FC4CA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3A7B4342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5D00C5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9769636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56D7454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31484C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53653A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691 - 1.06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0332E10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67B0F3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A030D3D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3B4252F8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67CD34E0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467257C1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B9D73E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2748198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A9C76CA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3F8603AB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95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3477A4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82A063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F3DA72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16836CC3" w14:textId="77777777" w:rsidTr="00182945">
        <w:trPr>
          <w:trHeight w:hRule="exact" w:val="198"/>
        </w:trPr>
        <w:tc>
          <w:tcPr>
            <w:tcW w:w="4253" w:type="dxa"/>
            <w:vMerge w:val="restart"/>
            <w:shd w:val="clear" w:color="000000" w:fill="FFFFFF"/>
            <w:vAlign w:val="center"/>
            <w:hideMark/>
          </w:tcPr>
          <w:p w14:paraId="7A75B8BA" w14:textId="25422B19" w:rsidR="00C71701" w:rsidRPr="00E41D22" w:rsidRDefault="006C204E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nority ethnic group </w:t>
            </w:r>
            <w:r w:rsidR="00C71701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 effect (S.D., 95% C.I., S.E.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113CA01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DD6A18B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E002FC2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834EC4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15978F2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081C03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CB8ECA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6D5CA71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6</w:t>
            </w:r>
          </w:p>
        </w:tc>
      </w:tr>
      <w:tr w:rsidR="00CE710D" w:rsidRPr="00E41D22" w14:paraId="1DFC9576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4AF01FEC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79058B94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4C8ADB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1BD368D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2E2765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4E3E85D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6561E10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0CC235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2742D5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87 - 0.532)</w:t>
            </w:r>
          </w:p>
        </w:tc>
      </w:tr>
      <w:tr w:rsidR="00CE710D" w:rsidRPr="00E41D22" w14:paraId="1BCA4D94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7DFE9971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B51927E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36DAAC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13DD80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C94894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9639713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CA7A0C5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5CFA2EC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49AA0D3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4)</w:t>
            </w:r>
          </w:p>
        </w:tc>
      </w:tr>
      <w:tr w:rsidR="00CE710D" w:rsidRPr="00E41D22" w14:paraId="2B629D9F" w14:textId="77777777" w:rsidTr="00182945">
        <w:trPr>
          <w:trHeight w:hRule="exact" w:val="198"/>
        </w:trPr>
        <w:tc>
          <w:tcPr>
            <w:tcW w:w="4253" w:type="dxa"/>
            <w:vMerge w:val="restart"/>
            <w:shd w:val="clear" w:color="000000" w:fill="FFFFFF"/>
            <w:noWrap/>
            <w:vAlign w:val="center"/>
            <w:hideMark/>
          </w:tcPr>
          <w:p w14:paraId="3B0EE2A2" w14:textId="40DAEEE9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vidual level (S.D., 95% C.I., S.E.)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45193FB6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74AE014E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5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275058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E61A6A4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6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342CDED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24E2C9C0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61</w:t>
            </w:r>
          </w:p>
        </w:tc>
      </w:tr>
      <w:tr w:rsidR="00CE710D" w:rsidRPr="00E41D22" w14:paraId="0FD3EBA7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0145B28F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69DFCA9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496C47B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.318 - 1.37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A073D1F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2C0B6B6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.320 - 1.37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62E45E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083C63F9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.335 - 1.388)</w:t>
            </w:r>
          </w:p>
        </w:tc>
      </w:tr>
      <w:tr w:rsidR="00CE710D" w:rsidRPr="00E41D22" w14:paraId="02251DFB" w14:textId="77777777" w:rsidTr="00182945">
        <w:trPr>
          <w:trHeight w:hRule="exact" w:val="198"/>
        </w:trPr>
        <w:tc>
          <w:tcPr>
            <w:tcW w:w="4253" w:type="dxa"/>
            <w:vMerge/>
            <w:vAlign w:val="center"/>
            <w:hideMark/>
          </w:tcPr>
          <w:p w14:paraId="50040EE1" w14:textId="7777777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46BBA3D5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2788F0E8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4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B8EB58B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3CD7775A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3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10A9A14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7EC5B7B2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3)</w:t>
            </w:r>
          </w:p>
        </w:tc>
      </w:tr>
      <w:tr w:rsidR="00CE710D" w:rsidRPr="00E41D22" w14:paraId="6D0592ED" w14:textId="77777777" w:rsidTr="00182945">
        <w:trPr>
          <w:trHeight w:hRule="exact" w:val="198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4FBD277" w14:textId="31B3BE27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89" w:type="dxa"/>
            <w:shd w:val="clear" w:color="000000" w:fill="FFFFFF"/>
            <w:noWrap/>
            <w:vAlign w:val="bottom"/>
            <w:hideMark/>
          </w:tcPr>
          <w:p w14:paraId="2BC6067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66F39910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03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A43E8BC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0A4439AF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03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665A9B1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352BD134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03</w:t>
            </w:r>
          </w:p>
        </w:tc>
      </w:tr>
      <w:tr w:rsidR="00CE710D" w:rsidRPr="00E41D22" w14:paraId="7C7EEFF9" w14:textId="77777777" w:rsidTr="00182945">
        <w:trPr>
          <w:trHeight w:hRule="exact" w:val="198"/>
        </w:trPr>
        <w:tc>
          <w:tcPr>
            <w:tcW w:w="425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2828A" w14:textId="2FCA1782" w:rsidR="00C71701" w:rsidRPr="00E41D22" w:rsidRDefault="00C71701" w:rsidP="00C7170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18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6A619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EEF3C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CCF0D" w14:textId="77777777" w:rsidR="00C71701" w:rsidRPr="00E41D22" w:rsidRDefault="00C71701" w:rsidP="00C71701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00208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AE4B7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52B68" w14:textId="77777777" w:rsidR="00C71701" w:rsidRPr="00E41D22" w:rsidRDefault="00C71701" w:rsidP="00C7170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</w:tr>
      <w:tr w:rsidR="00CE710D" w:rsidRPr="00E41D22" w14:paraId="0560DAEE" w14:textId="77777777" w:rsidTr="0029019D">
        <w:trPr>
          <w:trHeight w:hRule="exact" w:val="485"/>
        </w:trPr>
        <w:tc>
          <w:tcPr>
            <w:tcW w:w="9358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50469" w14:textId="77777777" w:rsidR="00DA7E55" w:rsidRPr="00E41D22" w:rsidRDefault="00DA7E55" w:rsidP="00DA7E5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ndard errors in parentheses; *** p&lt;0.01, ** p&lt;0.05, * p&lt;0.1</w:t>
            </w:r>
          </w:p>
          <w:p w14:paraId="4177039D" w14:textId="77777777" w:rsidR="00DA7E55" w:rsidRPr="00E41D22" w:rsidRDefault="00DA7E55" w:rsidP="00DA7E5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.D. = Standard Deviation; S.E. = Standard Error; C.I. = Confidence Interval</w:t>
            </w:r>
          </w:p>
          <w:p w14:paraId="58F15E21" w14:textId="77777777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5D884DA" w14:textId="4E6D7A15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9971038" w14:textId="235603B2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4CA7E86" w14:textId="37649AE5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127EA18" w14:textId="334C64F9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76A65FE" w14:textId="17D77ECB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44F0D2F" w14:textId="57B9A135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67F8CE3" w14:textId="364C9DD0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5706F0B" w14:textId="0C258582" w:rsidR="00DA7E55" w:rsidRPr="00E41D22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0BE0C118" w14:textId="77777777" w:rsidR="003128FC" w:rsidRPr="00E41D22" w:rsidRDefault="003128FC" w:rsidP="003128FC">
      <w:pPr>
        <w:pStyle w:val="NoSpacing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41D22">
        <w:rPr>
          <w:rFonts w:ascii="Times New Roman" w:hAnsi="Times New Roman" w:cs="Times New Roman"/>
          <w:sz w:val="24"/>
          <w:szCs w:val="24"/>
        </w:rPr>
        <w:lastRenderedPageBreak/>
        <w:t>Table A1. Multilevel models with random effects (continuation)</w:t>
      </w:r>
    </w:p>
    <w:tbl>
      <w:tblPr>
        <w:tblW w:w="93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6"/>
        <w:gridCol w:w="76"/>
        <w:gridCol w:w="794"/>
        <w:gridCol w:w="794"/>
        <w:gridCol w:w="76"/>
        <w:gridCol w:w="794"/>
        <w:gridCol w:w="794"/>
        <w:gridCol w:w="76"/>
        <w:gridCol w:w="794"/>
        <w:gridCol w:w="794"/>
      </w:tblGrid>
      <w:tr w:rsidR="00CE710D" w:rsidRPr="00E41D22" w14:paraId="77442031" w14:textId="77777777" w:rsidTr="005F1C02">
        <w:trPr>
          <w:trHeight w:val="299"/>
        </w:trPr>
        <w:tc>
          <w:tcPr>
            <w:tcW w:w="436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C5FC1" w14:textId="77777777" w:rsidR="003128FC" w:rsidRPr="00E41D22" w:rsidRDefault="003128FC" w:rsidP="001829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24522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FB2F0E9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4 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ED0E007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E2F4E07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5 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7D12215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D155AAB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odel 6 </w:t>
            </w:r>
          </w:p>
        </w:tc>
      </w:tr>
      <w:tr w:rsidR="00CE710D" w:rsidRPr="00E41D22" w14:paraId="11A3CC09" w14:textId="77777777" w:rsidTr="00182945">
        <w:trPr>
          <w:trHeight w:hRule="exact" w:val="721"/>
        </w:trPr>
        <w:tc>
          <w:tcPr>
            <w:tcW w:w="4366" w:type="dxa"/>
            <w:vMerge/>
            <w:shd w:val="clear" w:color="000000" w:fill="FFFFFF"/>
            <w:noWrap/>
            <w:vAlign w:val="bottom"/>
            <w:hideMark/>
          </w:tcPr>
          <w:p w14:paraId="0B940259" w14:textId="77777777" w:rsidR="003128FC" w:rsidRPr="00E41D22" w:rsidRDefault="003128FC" w:rsidP="001829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82ABE43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2AD1F771" w14:textId="10B23C12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</w:t>
            </w:r>
            <w:r w:rsidR="006C204E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 random effect)</w:t>
            </w:r>
          </w:p>
        </w:tc>
        <w:tc>
          <w:tcPr>
            <w:tcW w:w="76" w:type="dxa"/>
            <w:shd w:val="clear" w:color="000000" w:fill="FFFFFF"/>
            <w:vAlign w:val="bottom"/>
            <w:hideMark/>
          </w:tcPr>
          <w:p w14:paraId="540E817E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4B8A97A3" w14:textId="6330F926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</w:t>
            </w:r>
            <w:r w:rsidR="006C204E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</w:t>
            </w: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ubjective financial situation random effect)</w:t>
            </w:r>
          </w:p>
        </w:tc>
        <w:tc>
          <w:tcPr>
            <w:tcW w:w="76" w:type="dxa"/>
            <w:shd w:val="clear" w:color="000000" w:fill="FFFFFF"/>
            <w:vAlign w:val="bottom"/>
            <w:hideMark/>
          </w:tcPr>
          <w:p w14:paraId="1EE83264" w14:textId="77777777" w:rsidR="003128FC" w:rsidRPr="00E41D22" w:rsidRDefault="003128FC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vAlign w:val="center"/>
            <w:hideMark/>
          </w:tcPr>
          <w:p w14:paraId="4CE1E890" w14:textId="5BDD3202" w:rsidR="003128FC" w:rsidRPr="00E41D22" w:rsidRDefault="006C204E" w:rsidP="001829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b</w:t>
            </w:r>
            <w:r w:rsidR="003128FC"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longing to neighbourhood random effect)</w:t>
            </w:r>
          </w:p>
        </w:tc>
      </w:tr>
      <w:tr w:rsidR="00CE710D" w:rsidRPr="00E41D22" w14:paraId="645BDEE0" w14:textId="77777777" w:rsidTr="00182945">
        <w:trPr>
          <w:trHeight w:hRule="exact" w:val="227"/>
        </w:trPr>
        <w:tc>
          <w:tcPr>
            <w:tcW w:w="436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72213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3249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DDEBD9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51B5D4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5D68BC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2BDAF4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1FB24E5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AC32BB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C705FF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E1DB2A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</w:t>
            </w:r>
          </w:p>
        </w:tc>
      </w:tr>
      <w:tr w:rsidR="00CE710D" w:rsidRPr="00E41D22" w14:paraId="24468963" w14:textId="77777777" w:rsidTr="00182945">
        <w:trPr>
          <w:trHeight w:hRule="exact" w:val="227"/>
        </w:trPr>
        <w:tc>
          <w:tcPr>
            <w:tcW w:w="43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3821D47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ixed: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1AA07D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2FB447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C7DFA5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7F8F00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41C5CD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F233F7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647508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8E9857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1B1FD1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3028B308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41115962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19EDAD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63E6CE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57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3E5C5D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0E3D21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EFEFE3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59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76C541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1E389D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12CDF5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58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181EB3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1)</w:t>
            </w:r>
          </w:p>
        </w:tc>
      </w:tr>
      <w:tr w:rsidR="00CE710D" w:rsidRPr="00E41D22" w14:paraId="3EFA24F4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246919E4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16 to 24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6F130D7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8F7FBD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C86870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FF722C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6FD593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053C29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85CABC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637402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0A5AD6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7)</w:t>
            </w:r>
          </w:p>
        </w:tc>
      </w:tr>
      <w:tr w:rsidR="00CE710D" w:rsidRPr="00E41D22" w14:paraId="235B6634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1D688AFF" w14:textId="6FF53D67" w:rsidR="003128FC" w:rsidRPr="00E41D22" w:rsidRDefault="009C1E1E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EA910C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6F4BE3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6311DD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5538CB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14B064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63BAC0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9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6A4450A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9D7001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82B620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9)</w:t>
            </w:r>
          </w:p>
        </w:tc>
      </w:tr>
      <w:tr w:rsidR="00CE710D" w:rsidRPr="00E41D22" w14:paraId="52E5D121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046CA852" w14:textId="55CEFF9D" w:rsidR="003128FC" w:rsidRPr="00E41D22" w:rsidRDefault="003128FC" w:rsidP="009C1E1E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ual orientation (binary</w:t>
            </w:r>
            <w:r w:rsidR="009C1E1E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: not heterosexual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781F39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F6A71E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1A0451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C86861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FD26C2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68B170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0FFA79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ACCEDF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2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2D14F8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</w:tr>
      <w:tr w:rsidR="00CE710D" w:rsidRPr="00E41D22" w14:paraId="494A2037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5594B0F5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Wales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4559C4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358C0C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2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EE9927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6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1A42A0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1ED501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1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82684B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8BEE15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DD8DD2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1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3A9846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5)</w:t>
            </w:r>
          </w:p>
        </w:tc>
      </w:tr>
      <w:tr w:rsidR="00CE710D" w:rsidRPr="00E41D22" w14:paraId="2044D9E6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3BC2B6EC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Scotland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7F0468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7CDF41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319204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5F7C6B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D8F378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A5299E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DE6F48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040C9E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08F308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2)</w:t>
            </w:r>
          </w:p>
        </w:tc>
      </w:tr>
      <w:tr w:rsidR="00CE710D" w:rsidRPr="00E41D22" w14:paraId="02AB1131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0C68194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 (ref. England): Northern Ireland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109EB90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42BE04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249101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29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7FB109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5B7EFE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C7A7D1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21D492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88C0B5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F9B44C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29)</w:t>
            </w:r>
          </w:p>
        </w:tc>
      </w:tr>
      <w:tr w:rsidR="00CE710D" w:rsidRPr="00E41D22" w14:paraId="577CC10B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77BF3893" w14:textId="6294589D" w:rsidR="003128FC" w:rsidRPr="00E41D22" w:rsidRDefault="00DA7E55" w:rsidP="009C1E1E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ing</w:t>
            </w:r>
            <w:r w:rsidR="003128FC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</w:t>
            </w:r>
            <w:r w:rsidR="009C1E1E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ban or rural area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7DEA4CF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096E64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80C660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9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6EB3755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5A926B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53EA5B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F689E6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B92649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A298FC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7)</w:t>
            </w:r>
          </w:p>
        </w:tc>
      </w:tr>
      <w:tr w:rsidR="00CE710D" w:rsidRPr="00E41D22" w14:paraId="12AF87F8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6806AC58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nority ethnic group (non-white British) 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630E94A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1694E4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6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FEC55C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8A298C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0CC68E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61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CE158D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C1ABBD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8A4730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6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7DDCA8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1)</w:t>
            </w:r>
          </w:p>
        </w:tc>
      </w:tr>
      <w:tr w:rsidR="00CE710D" w:rsidRPr="00E41D22" w14:paraId="03A518D4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72FFF05C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longs to religion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FB4ED4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AFEF64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23B2B4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2F83E0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8714AD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D511D4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BDE153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1E0138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C59FF5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3)</w:t>
            </w:r>
          </w:p>
        </w:tc>
      </w:tr>
      <w:tr w:rsidR="00CE710D" w:rsidRPr="00E41D22" w14:paraId="58BEEC42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6FB6324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ive financial situation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BB4205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849935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9A5E2A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BF59C3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87647D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CADD6F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41DC5B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5369F2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B83577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00315693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2F7A8821" w14:textId="71BC890F" w:rsidR="003128FC" w:rsidRPr="00E41D22" w:rsidRDefault="003128FC" w:rsidP="00C549D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lf-reported health 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AC51FE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765801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01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BEFBB6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6F588C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48E22A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01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BD31B2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6CC5AED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6D22C5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01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7FB567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</w:tr>
      <w:tr w:rsidR="00CE710D" w:rsidRPr="00E41D22" w14:paraId="4B573E01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7FD2E731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wellbeing (GHQ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8FC3FE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02D82B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CFCD75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1ADCE55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756125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C09889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4CACB0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2DC674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C73A39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640BEBE2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6CF29303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s a long-standing illness or disability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0FED47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B290B1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09AED2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289112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F63645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30D951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B1E006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9034AB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E55FE5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52)</w:t>
            </w:r>
          </w:p>
        </w:tc>
      </w:tr>
      <w:tr w:rsidR="00CE710D" w:rsidRPr="00E41D22" w14:paraId="23FC9165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38651C7C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A02A3A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24D190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8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2C5255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5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03541E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62E44F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8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81774F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5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6F00AE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1DEA5C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8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58A416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5)</w:t>
            </w:r>
          </w:p>
        </w:tc>
      </w:tr>
      <w:tr w:rsidR="00CE710D" w:rsidRPr="00E41D22" w14:paraId="658804EC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2B629C45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rs interacting with friends on social media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111CEF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33DDA0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6E1575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DE191E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1A7C19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BBBB97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BC6053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6C398D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8CAC22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0)</w:t>
            </w:r>
          </w:p>
        </w:tc>
      </w:tr>
      <w:tr w:rsidR="00CE710D" w:rsidRPr="00E41D22" w14:paraId="548A8B21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2E31C400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ing out socially/visiting friends when feeling like it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6390DE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5D7A2A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C878F9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79BC90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E7AF39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7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DDFEBF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626BD26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D7355F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CB5C67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</w:tr>
      <w:tr w:rsidR="00CE710D" w:rsidRPr="00E41D22" w14:paraId="00C06D06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62086606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close friends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773EE9B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399F7A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6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4BE0B5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9C614B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F15CA5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6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1FF0F0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0EFEFE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FD28C5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6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B5FAEC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1BD1972A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71232E28" w14:textId="77370046" w:rsidR="003128FC" w:rsidRPr="00E41D22" w:rsidRDefault="009C1E1E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</w:t>
            </w:r>
            <w:r w:rsidR="003128FC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friends similar age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6DAEB07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1B494E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0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7C058D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91E5AB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C8C354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1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9E4506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6EDBCC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96F5EE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0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098AA7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2)</w:t>
            </w:r>
          </w:p>
        </w:tc>
      </w:tr>
      <w:tr w:rsidR="00CE710D" w:rsidRPr="00E41D22" w14:paraId="11876362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52A0F59B" w14:textId="0795A370" w:rsidR="003128FC" w:rsidRPr="00E41D22" w:rsidRDefault="009C1E1E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</w:t>
            </w:r>
            <w:r w:rsidR="003128FC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friends similar race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3FB22D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4752CC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E44E7B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479AA7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A8CD13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744451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11A553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A44407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769665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3)</w:t>
            </w:r>
          </w:p>
        </w:tc>
      </w:tr>
      <w:tr w:rsidR="00CE710D" w:rsidRPr="00E41D22" w14:paraId="24428D08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11FC694A" w14:textId="78E097E6" w:rsidR="003128FC" w:rsidRPr="00E41D22" w:rsidRDefault="009C1E1E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</w:t>
            </w:r>
            <w:r w:rsidR="003128FC"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friends living same area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B6008B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E3A026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27A372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5A2ACE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CD1178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C80738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6DDDC6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85E83F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CF9551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6)</w:t>
            </w:r>
          </w:p>
        </w:tc>
      </w:tr>
      <w:tr w:rsidR="00CE710D" w:rsidRPr="00E41D22" w14:paraId="534FF65D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2829236E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ceived neighbourhood quality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D40FD4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141E0E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75E537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8B4C9A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AA817A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DA1412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E4D784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D0CAA2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0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9E7F93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04)</w:t>
            </w:r>
          </w:p>
        </w:tc>
      </w:tr>
      <w:tr w:rsidR="00CE710D" w:rsidRPr="00E41D22" w14:paraId="4F1127C8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3DAB29B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e of belonging to neighbourhood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A6C732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D8B5E7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4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6B2C76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39896A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FD8758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3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E20EB3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FEBB76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0E6D26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8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2220B1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7)</w:t>
            </w:r>
          </w:p>
        </w:tc>
      </w:tr>
      <w:tr w:rsidR="00CE710D" w:rsidRPr="00E41D22" w14:paraId="506F9530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6030121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 friends mean a lot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F333F3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C0E188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3CF8ED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6CA7B6D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91EC6D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CBF643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573CB9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6577D7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574E48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4)</w:t>
            </w:r>
          </w:p>
        </w:tc>
      </w:tr>
      <w:tr w:rsidR="00CE710D" w:rsidRPr="00E41D22" w14:paraId="1D822CFA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center"/>
            <w:hideMark/>
          </w:tcPr>
          <w:p w14:paraId="63BB283B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milar to others in neighbourhood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E03387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C99658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8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3D8A60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496697E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FDDB98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823569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EBEDED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B789AA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8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CD2C95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39E98206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260432A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lk regularly to neighbourhood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A184DF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6172FA8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3010C8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A4AF6A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8E458E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4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B345F2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733339F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F4316D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5*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BD0F23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21)</w:t>
            </w:r>
          </w:p>
        </w:tc>
      </w:tr>
      <w:tr w:rsidR="00CE710D" w:rsidRPr="00E41D22" w14:paraId="360FCA8D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hideMark/>
          </w:tcPr>
          <w:p w14:paraId="4E2DE9AF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ity living</w:t>
            </w:r>
          </w:p>
        </w:tc>
        <w:tc>
          <w:tcPr>
            <w:tcW w:w="76" w:type="dxa"/>
            <w:shd w:val="clear" w:color="000000" w:fill="FFFFFF"/>
            <w:hideMark/>
          </w:tcPr>
          <w:p w14:paraId="526ABFA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64485FA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6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789B97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5)</w:t>
            </w:r>
          </w:p>
        </w:tc>
        <w:tc>
          <w:tcPr>
            <w:tcW w:w="76" w:type="dxa"/>
            <w:shd w:val="clear" w:color="000000" w:fill="FFFFFF"/>
            <w:hideMark/>
          </w:tcPr>
          <w:p w14:paraId="099E095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0ED91E0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7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A61E11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5)</w:t>
            </w:r>
          </w:p>
        </w:tc>
        <w:tc>
          <w:tcPr>
            <w:tcW w:w="76" w:type="dxa"/>
            <w:shd w:val="clear" w:color="000000" w:fill="FFFFFF"/>
            <w:hideMark/>
          </w:tcPr>
          <w:p w14:paraId="5803F99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2B8A89A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6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CCF417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5)</w:t>
            </w:r>
          </w:p>
        </w:tc>
      </w:tr>
      <w:tr w:rsidR="00CE710D" w:rsidRPr="00E41D22" w14:paraId="0A429083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hideMark/>
          </w:tcPr>
          <w:p w14:paraId="16DA45FD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ountryside</w:t>
            </w:r>
          </w:p>
        </w:tc>
        <w:tc>
          <w:tcPr>
            <w:tcW w:w="76" w:type="dxa"/>
            <w:shd w:val="clear" w:color="000000" w:fill="FFFFFF"/>
            <w:hideMark/>
          </w:tcPr>
          <w:p w14:paraId="4EBBA85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1035081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D850E7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6)</w:t>
            </w:r>
          </w:p>
        </w:tc>
        <w:tc>
          <w:tcPr>
            <w:tcW w:w="76" w:type="dxa"/>
            <w:shd w:val="clear" w:color="000000" w:fill="FFFFFF"/>
            <w:hideMark/>
          </w:tcPr>
          <w:p w14:paraId="54889B1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17B35DA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571BEF3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7)</w:t>
            </w:r>
          </w:p>
        </w:tc>
        <w:tc>
          <w:tcPr>
            <w:tcW w:w="76" w:type="dxa"/>
            <w:shd w:val="clear" w:color="000000" w:fill="FFFFFF"/>
            <w:hideMark/>
          </w:tcPr>
          <w:p w14:paraId="65B5B36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06B051C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353D431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6)</w:t>
            </w:r>
          </w:p>
        </w:tc>
      </w:tr>
      <w:tr w:rsidR="00CE710D" w:rsidRPr="00E41D22" w14:paraId="1AB63083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hideMark/>
          </w:tcPr>
          <w:p w14:paraId="36AEA0F2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prospering suburbs</w:t>
            </w:r>
          </w:p>
        </w:tc>
        <w:tc>
          <w:tcPr>
            <w:tcW w:w="76" w:type="dxa"/>
            <w:shd w:val="clear" w:color="000000" w:fill="FFFFFF"/>
            <w:hideMark/>
          </w:tcPr>
          <w:p w14:paraId="646135F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005FF43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C2981C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  <w:tc>
          <w:tcPr>
            <w:tcW w:w="76" w:type="dxa"/>
            <w:shd w:val="clear" w:color="000000" w:fill="FFFFFF"/>
            <w:hideMark/>
          </w:tcPr>
          <w:p w14:paraId="5F64A34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32D8F04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8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786959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3)</w:t>
            </w:r>
          </w:p>
        </w:tc>
        <w:tc>
          <w:tcPr>
            <w:tcW w:w="76" w:type="dxa"/>
            <w:shd w:val="clear" w:color="000000" w:fill="FFFFFF"/>
            <w:hideMark/>
          </w:tcPr>
          <w:p w14:paraId="11253B0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5C56B42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9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54A9EA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2)</w:t>
            </w:r>
          </w:p>
        </w:tc>
      </w:tr>
      <w:tr w:rsidR="00CE710D" w:rsidRPr="00E41D22" w14:paraId="6F690F2F" w14:textId="77777777" w:rsidTr="00182945">
        <w:trPr>
          <w:trHeight w:hRule="exact" w:val="454"/>
        </w:trPr>
        <w:tc>
          <w:tcPr>
            <w:tcW w:w="4366" w:type="dxa"/>
            <w:shd w:val="clear" w:color="000000" w:fill="FFFFFF"/>
            <w:hideMark/>
          </w:tcPr>
          <w:p w14:paraId="5A6FC703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constrained by circumstances</w:t>
            </w:r>
          </w:p>
        </w:tc>
        <w:tc>
          <w:tcPr>
            <w:tcW w:w="76" w:type="dxa"/>
            <w:shd w:val="clear" w:color="000000" w:fill="FFFFFF"/>
            <w:hideMark/>
          </w:tcPr>
          <w:p w14:paraId="0D32AB7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6BE9956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B14823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3)</w:t>
            </w:r>
          </w:p>
        </w:tc>
        <w:tc>
          <w:tcPr>
            <w:tcW w:w="76" w:type="dxa"/>
            <w:shd w:val="clear" w:color="000000" w:fill="FFFFFF"/>
            <w:hideMark/>
          </w:tcPr>
          <w:p w14:paraId="5CD3E85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48846D2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B5B4E9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3)</w:t>
            </w:r>
          </w:p>
        </w:tc>
        <w:tc>
          <w:tcPr>
            <w:tcW w:w="76" w:type="dxa"/>
            <w:shd w:val="clear" w:color="000000" w:fill="FFFFFF"/>
            <w:hideMark/>
          </w:tcPr>
          <w:p w14:paraId="18E2311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388261C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CEEC78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83)</w:t>
            </w:r>
          </w:p>
        </w:tc>
      </w:tr>
      <w:tr w:rsidR="00CE710D" w:rsidRPr="00E41D22" w14:paraId="4A2C38F5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hideMark/>
          </w:tcPr>
          <w:p w14:paraId="2C785E35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typical traits</w:t>
            </w:r>
          </w:p>
        </w:tc>
        <w:tc>
          <w:tcPr>
            <w:tcW w:w="76" w:type="dxa"/>
            <w:shd w:val="clear" w:color="000000" w:fill="FFFFFF"/>
            <w:hideMark/>
          </w:tcPr>
          <w:p w14:paraId="20C2F2E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71ECF44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2A647E1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76" w:type="dxa"/>
            <w:shd w:val="clear" w:color="000000" w:fill="FFFFFF"/>
            <w:hideMark/>
          </w:tcPr>
          <w:p w14:paraId="6C46360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5C92DC0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90F77D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  <w:tc>
          <w:tcPr>
            <w:tcW w:w="76" w:type="dxa"/>
            <w:shd w:val="clear" w:color="000000" w:fill="FFFFFF"/>
            <w:hideMark/>
          </w:tcPr>
          <w:p w14:paraId="3176678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266D69E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4*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4E84729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65)</w:t>
            </w:r>
          </w:p>
        </w:tc>
      </w:tr>
      <w:tr w:rsidR="00CE710D" w:rsidRPr="00E41D22" w14:paraId="4551C36B" w14:textId="77777777" w:rsidTr="00182945">
        <w:trPr>
          <w:trHeight w:hRule="exact" w:val="227"/>
        </w:trPr>
        <w:tc>
          <w:tcPr>
            <w:tcW w:w="4366" w:type="dxa"/>
            <w:shd w:val="clear" w:color="000000" w:fill="FFFFFF"/>
            <w:hideMark/>
          </w:tcPr>
          <w:p w14:paraId="1D91FAC1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mmunity type </w:t>
            </w: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ef. Blue collar): multicultural</w:t>
            </w:r>
          </w:p>
        </w:tc>
        <w:tc>
          <w:tcPr>
            <w:tcW w:w="76" w:type="dxa"/>
            <w:shd w:val="clear" w:color="000000" w:fill="FFFFFF"/>
            <w:hideMark/>
          </w:tcPr>
          <w:p w14:paraId="044D793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hideMark/>
          </w:tcPr>
          <w:p w14:paraId="2B30B25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8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0636684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4)</w:t>
            </w:r>
          </w:p>
        </w:tc>
        <w:tc>
          <w:tcPr>
            <w:tcW w:w="76" w:type="dxa"/>
            <w:shd w:val="clear" w:color="000000" w:fill="FFFFFF"/>
            <w:hideMark/>
          </w:tcPr>
          <w:p w14:paraId="704B603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shd w:val="clear" w:color="000000" w:fill="FFFFFF"/>
            <w:hideMark/>
          </w:tcPr>
          <w:p w14:paraId="16B79B9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5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1CD9AA5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5)</w:t>
            </w:r>
          </w:p>
        </w:tc>
        <w:tc>
          <w:tcPr>
            <w:tcW w:w="76" w:type="dxa"/>
            <w:shd w:val="clear" w:color="000000" w:fill="FFFFFF"/>
            <w:hideMark/>
          </w:tcPr>
          <w:p w14:paraId="65683F9D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hideMark/>
          </w:tcPr>
          <w:p w14:paraId="6B5D67D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8*</w:t>
            </w:r>
          </w:p>
        </w:tc>
        <w:tc>
          <w:tcPr>
            <w:tcW w:w="794" w:type="dxa"/>
            <w:shd w:val="clear" w:color="000000" w:fill="FFFFFF"/>
            <w:noWrap/>
            <w:hideMark/>
          </w:tcPr>
          <w:p w14:paraId="79657BF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74)</w:t>
            </w:r>
          </w:p>
        </w:tc>
      </w:tr>
      <w:tr w:rsidR="00CE710D" w:rsidRPr="00E41D22" w14:paraId="47549249" w14:textId="77777777" w:rsidTr="00182945">
        <w:trPr>
          <w:trHeight w:hRule="exact" w:val="198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6CC2B01E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andom: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3EB5D5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768C8E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9F0B1F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1E74AF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5134769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4B779E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DCD032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vAlign w:val="center"/>
            <w:hideMark/>
          </w:tcPr>
          <w:p w14:paraId="6CFE3C9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06755D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E710D" w:rsidRPr="00E41D22" w14:paraId="492014C0" w14:textId="77777777" w:rsidTr="00182945">
        <w:trPr>
          <w:trHeight w:hRule="exact" w:val="198"/>
        </w:trPr>
        <w:tc>
          <w:tcPr>
            <w:tcW w:w="4366" w:type="dxa"/>
            <w:vMerge w:val="restart"/>
            <w:shd w:val="clear" w:color="000000" w:fill="FFFFFF"/>
            <w:noWrap/>
            <w:vAlign w:val="center"/>
            <w:hideMark/>
          </w:tcPr>
          <w:p w14:paraId="127CE67F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ographic region level (S.D., 95% C.I., S.E.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CA33FCC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7DD34EA5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E7D127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0F3A494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A191D47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4084FE6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7</w:t>
            </w:r>
          </w:p>
        </w:tc>
      </w:tr>
      <w:tr w:rsidR="00CE710D" w:rsidRPr="00E41D22" w14:paraId="27D36B4C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6EC8DC18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2AB0767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4EBD5C8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0.241 - 0.43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193110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120090D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64 - 0.391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AC2098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40F5914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58 - 0.390)</w:t>
            </w:r>
          </w:p>
        </w:tc>
      </w:tr>
      <w:tr w:rsidR="00CE710D" w:rsidRPr="00E41D22" w14:paraId="3DEC4FFB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74C80AEA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95797B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7063FFC0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757526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7C00F16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2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B39571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center"/>
            <w:hideMark/>
          </w:tcPr>
          <w:p w14:paraId="71CF6F4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33)</w:t>
            </w:r>
          </w:p>
        </w:tc>
      </w:tr>
      <w:tr w:rsidR="00CE710D" w:rsidRPr="00E41D22" w14:paraId="50D80146" w14:textId="77777777" w:rsidTr="00182945">
        <w:trPr>
          <w:trHeight w:hRule="exact" w:val="198"/>
        </w:trPr>
        <w:tc>
          <w:tcPr>
            <w:tcW w:w="4366" w:type="dxa"/>
            <w:vMerge w:val="restart"/>
            <w:shd w:val="clear" w:color="000000" w:fill="FFFFFF"/>
            <w:vAlign w:val="center"/>
            <w:hideMark/>
          </w:tcPr>
          <w:p w14:paraId="2DC526BA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random effect (S.D., 95% C.I., S.E.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7F6B7F8A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hideMark/>
          </w:tcPr>
          <w:p w14:paraId="5A08C665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1DAFF4D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251E33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A872E9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F124C3D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C03AFA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4767E4D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60F9C8D3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09B5C834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1DCE2A5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hideMark/>
          </w:tcPr>
          <w:p w14:paraId="093B0EF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9.42e-87 - 2.47e+7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9B9FEE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F74062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11E0A00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8725C1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642EF9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0EF220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5B6BD937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699A35C5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C0DAEB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13F48EC1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81547A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36A745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5FECB15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AC1C06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5FF8FE7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840723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2C14CE3C" w14:textId="77777777" w:rsidTr="00182945">
        <w:trPr>
          <w:trHeight w:hRule="exact" w:val="198"/>
        </w:trPr>
        <w:tc>
          <w:tcPr>
            <w:tcW w:w="4366" w:type="dxa"/>
            <w:vMerge w:val="restart"/>
            <w:shd w:val="clear" w:color="000000" w:fill="FFFFFF"/>
            <w:vAlign w:val="center"/>
            <w:hideMark/>
          </w:tcPr>
          <w:p w14:paraId="5378F669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ive financial situation random effect (S.D., 95% C.I., S.E.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6291F568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48079C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FCC05A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101D35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hideMark/>
          </w:tcPr>
          <w:p w14:paraId="6E16DF71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E86DCA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6CC9E9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2ED7E5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571FB69C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3538AC96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5A41D9B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B496E6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B1C94F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28ADE9B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348AC03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 xml:space="preserve"> (0.025 - 0.096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9FCEB00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6D043D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EC7EEC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03140F2D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76AD5D9A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73ECE277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1B8E371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CFA5BC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B9F2F63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24E9EA3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3CCB268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89308F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BCC2E2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10D" w:rsidRPr="00E41D22" w14:paraId="3B58D089" w14:textId="77777777" w:rsidTr="00182945">
        <w:trPr>
          <w:trHeight w:hRule="exact" w:val="198"/>
        </w:trPr>
        <w:tc>
          <w:tcPr>
            <w:tcW w:w="4366" w:type="dxa"/>
            <w:vMerge w:val="restart"/>
            <w:shd w:val="clear" w:color="000000" w:fill="FFFFFF"/>
            <w:vAlign w:val="center"/>
            <w:hideMark/>
          </w:tcPr>
          <w:p w14:paraId="3396E5E0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e of belonging to neighbourhood random effect (S.D., 95% C.I., S.E.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EFD828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E84DF0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A6C66D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5BB2C78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49E974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31E994D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47EBC111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hideMark/>
          </w:tcPr>
          <w:p w14:paraId="3A5A7575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1.40e-07</w:t>
            </w:r>
          </w:p>
        </w:tc>
      </w:tr>
      <w:tr w:rsidR="00CE710D" w:rsidRPr="00E41D22" w14:paraId="0F656DCC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5944F91A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615326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63BC96D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EAB27ED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772773F4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F98551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204701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0F4C6F42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0254EF1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8.37e-59 - 2.33e+44)</w:t>
            </w:r>
          </w:p>
        </w:tc>
      </w:tr>
      <w:tr w:rsidR="00CE710D" w:rsidRPr="00E41D22" w14:paraId="537A8675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4131EB2D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3317F371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38E3049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8336306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666AE56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2DEF5C96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2BFBAD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center"/>
            <w:hideMark/>
          </w:tcPr>
          <w:p w14:paraId="207077FE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15B81E9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8.41e-06)</w:t>
            </w:r>
          </w:p>
        </w:tc>
      </w:tr>
      <w:tr w:rsidR="00CE710D" w:rsidRPr="00E41D22" w14:paraId="52610E58" w14:textId="77777777" w:rsidTr="00182945">
        <w:trPr>
          <w:trHeight w:hRule="exact" w:val="198"/>
        </w:trPr>
        <w:tc>
          <w:tcPr>
            <w:tcW w:w="4366" w:type="dxa"/>
            <w:vMerge w:val="restart"/>
            <w:shd w:val="clear" w:color="000000" w:fill="FFFFFF"/>
            <w:noWrap/>
            <w:vAlign w:val="center"/>
            <w:hideMark/>
          </w:tcPr>
          <w:p w14:paraId="1E851D28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vidual level (S.D., 95% C.I., S.E.)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73BC5B86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1C101546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1.366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00CDFFE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78F9EAA3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6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6AB677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18AD7B5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1.366</w:t>
            </w:r>
          </w:p>
        </w:tc>
      </w:tr>
      <w:tr w:rsidR="00CE710D" w:rsidRPr="00E41D22" w14:paraId="501502CB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70703516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1BB1752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01E7D281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1.341 - 1.39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5834BF9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09065047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.320 - 1.372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52425C7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 xml:space="preserve"> 374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56E2A65C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1.341 - 1.392)</w:t>
            </w:r>
          </w:p>
        </w:tc>
      </w:tr>
      <w:tr w:rsidR="00CE710D" w:rsidRPr="00E41D22" w14:paraId="38FC1441" w14:textId="77777777" w:rsidTr="00182945">
        <w:trPr>
          <w:trHeight w:hRule="exact" w:val="198"/>
        </w:trPr>
        <w:tc>
          <w:tcPr>
            <w:tcW w:w="4366" w:type="dxa"/>
            <w:vMerge/>
            <w:vAlign w:val="center"/>
            <w:hideMark/>
          </w:tcPr>
          <w:p w14:paraId="51190AC0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48BE3BE5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450C995B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0F6417BF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vAlign w:val="bottom"/>
            <w:hideMark/>
          </w:tcPr>
          <w:p w14:paraId="0DEFAC24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13)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3EABABE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5AEFB4E8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</w:tr>
      <w:tr w:rsidR="00CE710D" w:rsidRPr="00E41D22" w14:paraId="6BED5CDD" w14:textId="77777777" w:rsidTr="00182945">
        <w:trPr>
          <w:trHeight w:hRule="exact" w:val="198"/>
        </w:trPr>
        <w:tc>
          <w:tcPr>
            <w:tcW w:w="4366" w:type="dxa"/>
            <w:shd w:val="clear" w:color="000000" w:fill="FFFFFF"/>
            <w:noWrap/>
            <w:vAlign w:val="bottom"/>
            <w:hideMark/>
          </w:tcPr>
          <w:p w14:paraId="39A1D1A3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FF433C2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26724F47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6,503</w:t>
            </w:r>
          </w:p>
        </w:tc>
        <w:tc>
          <w:tcPr>
            <w:tcW w:w="76" w:type="dxa"/>
            <w:shd w:val="clear" w:color="000000" w:fill="FFFFFF"/>
            <w:noWrap/>
            <w:vAlign w:val="bottom"/>
            <w:hideMark/>
          </w:tcPr>
          <w:p w14:paraId="0A581A4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70F5EF0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6,503</w:t>
            </w:r>
          </w:p>
        </w:tc>
        <w:tc>
          <w:tcPr>
            <w:tcW w:w="76" w:type="dxa"/>
            <w:shd w:val="clear" w:color="000000" w:fill="FFFFFF"/>
            <w:noWrap/>
            <w:hideMark/>
          </w:tcPr>
          <w:p w14:paraId="25E112A7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shd w:val="clear" w:color="000000" w:fill="FFFFFF"/>
            <w:noWrap/>
            <w:hideMark/>
          </w:tcPr>
          <w:p w14:paraId="4695626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6,503</w:t>
            </w:r>
          </w:p>
        </w:tc>
      </w:tr>
      <w:tr w:rsidR="00CE710D" w:rsidRPr="00E41D22" w14:paraId="1DC3E2D6" w14:textId="77777777" w:rsidTr="00182945">
        <w:trPr>
          <w:trHeight w:hRule="exact" w:val="198"/>
        </w:trPr>
        <w:tc>
          <w:tcPr>
            <w:tcW w:w="436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07AC2" w14:textId="77777777" w:rsidR="003128FC" w:rsidRPr="00E41D22" w:rsidRDefault="003128FC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20A50" w14:textId="77777777" w:rsidR="003128FC" w:rsidRPr="00E41D22" w:rsidRDefault="003128FC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39294D9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5375A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B094E76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F13EBBF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A47C100" w14:textId="77777777" w:rsidR="003128FC" w:rsidRPr="00E41D22" w:rsidRDefault="003128FC" w:rsidP="00182945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1D22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CE710D" w:rsidRPr="00CE710D" w14:paraId="7AA54184" w14:textId="77777777" w:rsidTr="00256F34">
        <w:trPr>
          <w:trHeight w:hRule="exact" w:val="471"/>
        </w:trPr>
        <w:tc>
          <w:tcPr>
            <w:tcW w:w="9358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2BCD" w14:textId="458D1108" w:rsidR="00DA7E55" w:rsidRPr="00E41D22" w:rsidRDefault="00DA7E55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ndard errors in parentheses; *** p&lt;0.01, ** p&lt;0.05, * p&lt;0.1</w:t>
            </w:r>
          </w:p>
          <w:p w14:paraId="4FD32DD5" w14:textId="62624A97" w:rsidR="00DA7E55" w:rsidRPr="00CE710D" w:rsidRDefault="00DA7E55" w:rsidP="00182945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1D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.D. = Standard Deviation; S.E. = Standard Error; C.I. = Confidence Interval</w:t>
            </w:r>
            <w:bookmarkStart w:id="0" w:name="_GoBack"/>
            <w:bookmarkEnd w:id="0"/>
          </w:p>
          <w:p w14:paraId="50842169" w14:textId="18939F47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4D5C28D" w14:textId="4795950E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5F37593" w14:textId="07F2488B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B331DC7" w14:textId="330A1C7B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C134AD2" w14:textId="1B2A2751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9F4170E" w14:textId="24257557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1CA0745" w14:textId="4E85B16A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2F33FAA" w14:textId="08DE4357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9D34FB2" w14:textId="4F8F2E62" w:rsidR="00DA7E55" w:rsidRPr="00CE710D" w:rsidRDefault="00DA7E55" w:rsidP="001829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E710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4F4D3215" w14:textId="77777777" w:rsidR="00F23DE7" w:rsidRPr="00CE710D" w:rsidRDefault="00F23DE7" w:rsidP="00DA7E55"/>
    <w:sectPr w:rsidR="00F23DE7" w:rsidRPr="00CE7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F343E"/>
    <w:multiLevelType w:val="hybridMultilevel"/>
    <w:tmpl w:val="C5D06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66FDE"/>
    <w:multiLevelType w:val="hybridMultilevel"/>
    <w:tmpl w:val="0D8C3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95AAC"/>
    <w:multiLevelType w:val="hybridMultilevel"/>
    <w:tmpl w:val="9D88D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E6E4D"/>
    <w:multiLevelType w:val="hybridMultilevel"/>
    <w:tmpl w:val="A5D67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02946"/>
    <w:multiLevelType w:val="hybridMultilevel"/>
    <w:tmpl w:val="29DC5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22E8F"/>
    <w:multiLevelType w:val="hybridMultilevel"/>
    <w:tmpl w:val="203AA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F5D0C"/>
    <w:multiLevelType w:val="hybridMultilevel"/>
    <w:tmpl w:val="66207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1F3530"/>
    <w:multiLevelType w:val="hybridMultilevel"/>
    <w:tmpl w:val="B1CC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4466BC"/>
    <w:multiLevelType w:val="hybridMultilevel"/>
    <w:tmpl w:val="8BA6D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542BE"/>
    <w:multiLevelType w:val="hybridMultilevel"/>
    <w:tmpl w:val="85C2C8E2"/>
    <w:lvl w:ilvl="0" w:tplc="9160B3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060E4"/>
    <w:multiLevelType w:val="hybridMultilevel"/>
    <w:tmpl w:val="6A1E9E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E4CED"/>
    <w:multiLevelType w:val="hybridMultilevel"/>
    <w:tmpl w:val="BAECA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D553AD"/>
    <w:multiLevelType w:val="hybridMultilevel"/>
    <w:tmpl w:val="DA966E32"/>
    <w:lvl w:ilvl="0" w:tplc="DFD0F272">
      <w:start w:val="1"/>
      <w:numFmt w:val="decimal"/>
      <w:lvlText w:val="%1."/>
      <w:lvlJc w:val="left"/>
      <w:pPr>
        <w:ind w:left="720" w:hanging="360"/>
      </w:pPr>
      <w:rPr>
        <w:rFonts w:ascii="Gill Sans MT" w:eastAsia="Times New Roman" w:hAnsi="Gill Sans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86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BF5DA2"/>
    <w:multiLevelType w:val="hybridMultilevel"/>
    <w:tmpl w:val="BC0243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C24DF5"/>
    <w:multiLevelType w:val="hybridMultilevel"/>
    <w:tmpl w:val="D60AB6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9F65A8"/>
    <w:multiLevelType w:val="hybridMultilevel"/>
    <w:tmpl w:val="4F4A5F74"/>
    <w:lvl w:ilvl="0" w:tplc="661EFDBC">
      <w:start w:val="1"/>
      <w:numFmt w:val="decimal"/>
      <w:lvlText w:val="%1."/>
      <w:lvlJc w:val="left"/>
      <w:pPr>
        <w:ind w:left="720" w:hanging="360"/>
      </w:pPr>
    </w:lvl>
    <w:lvl w:ilvl="1" w:tplc="BCBC10A2">
      <w:start w:val="1"/>
      <w:numFmt w:val="lowerLetter"/>
      <w:lvlText w:val="%2."/>
      <w:lvlJc w:val="left"/>
      <w:pPr>
        <w:ind w:left="1440" w:hanging="360"/>
      </w:pPr>
    </w:lvl>
    <w:lvl w:ilvl="2" w:tplc="613463C0">
      <w:start w:val="1"/>
      <w:numFmt w:val="lowerRoman"/>
      <w:lvlText w:val="%3."/>
      <w:lvlJc w:val="right"/>
      <w:pPr>
        <w:ind w:left="2160" w:hanging="180"/>
      </w:pPr>
    </w:lvl>
    <w:lvl w:ilvl="3" w:tplc="218A0D84">
      <w:start w:val="1"/>
      <w:numFmt w:val="decimal"/>
      <w:lvlText w:val="%4."/>
      <w:lvlJc w:val="left"/>
      <w:pPr>
        <w:ind w:left="2880" w:hanging="360"/>
      </w:pPr>
    </w:lvl>
    <w:lvl w:ilvl="4" w:tplc="D916C2F0">
      <w:start w:val="1"/>
      <w:numFmt w:val="lowerLetter"/>
      <w:lvlText w:val="%5."/>
      <w:lvlJc w:val="left"/>
      <w:pPr>
        <w:ind w:left="3600" w:hanging="360"/>
      </w:pPr>
    </w:lvl>
    <w:lvl w:ilvl="5" w:tplc="EA80E9EA">
      <w:start w:val="1"/>
      <w:numFmt w:val="lowerRoman"/>
      <w:lvlText w:val="%6."/>
      <w:lvlJc w:val="right"/>
      <w:pPr>
        <w:ind w:left="4320" w:hanging="180"/>
      </w:pPr>
    </w:lvl>
    <w:lvl w:ilvl="6" w:tplc="6C509B3C">
      <w:start w:val="1"/>
      <w:numFmt w:val="decimal"/>
      <w:lvlText w:val="%7."/>
      <w:lvlJc w:val="left"/>
      <w:pPr>
        <w:ind w:left="5040" w:hanging="360"/>
      </w:pPr>
    </w:lvl>
    <w:lvl w:ilvl="7" w:tplc="F8EC27FA">
      <w:start w:val="1"/>
      <w:numFmt w:val="lowerLetter"/>
      <w:lvlText w:val="%8."/>
      <w:lvlJc w:val="left"/>
      <w:pPr>
        <w:ind w:left="5760" w:hanging="360"/>
      </w:pPr>
    </w:lvl>
    <w:lvl w:ilvl="8" w:tplc="17E64A8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980CC7"/>
    <w:multiLevelType w:val="hybridMultilevel"/>
    <w:tmpl w:val="CBA63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9"/>
  </w:num>
  <w:num w:numId="4">
    <w:abstractNumId w:val="3"/>
  </w:num>
  <w:num w:numId="5">
    <w:abstractNumId w:val="6"/>
  </w:num>
  <w:num w:numId="6">
    <w:abstractNumId w:val="4"/>
  </w:num>
  <w:num w:numId="7">
    <w:abstractNumId w:val="16"/>
  </w:num>
  <w:num w:numId="8">
    <w:abstractNumId w:val="0"/>
  </w:num>
  <w:num w:numId="9">
    <w:abstractNumId w:val="11"/>
  </w:num>
  <w:num w:numId="10">
    <w:abstractNumId w:val="14"/>
  </w:num>
  <w:num w:numId="11">
    <w:abstractNumId w:val="5"/>
  </w:num>
  <w:num w:numId="12">
    <w:abstractNumId w:val="2"/>
  </w:num>
  <w:num w:numId="13">
    <w:abstractNumId w:val="8"/>
  </w:num>
  <w:num w:numId="14">
    <w:abstractNumId w:val="13"/>
  </w:num>
  <w:num w:numId="15">
    <w:abstractNumId w:val="12"/>
  </w:num>
  <w:num w:numId="16">
    <w:abstractNumId w:val="1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8FC"/>
    <w:rsid w:val="003128FC"/>
    <w:rsid w:val="005F1C02"/>
    <w:rsid w:val="006C204E"/>
    <w:rsid w:val="009C1E1E"/>
    <w:rsid w:val="00C549DA"/>
    <w:rsid w:val="00C71701"/>
    <w:rsid w:val="00CE710D"/>
    <w:rsid w:val="00DA7E55"/>
    <w:rsid w:val="00E41D22"/>
    <w:rsid w:val="00F2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5C1C8"/>
  <w15:chartTrackingRefBased/>
  <w15:docId w15:val="{630E6778-11D8-4804-BF7E-241DD42E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8F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28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8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8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28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128FC"/>
    <w:pPr>
      <w:ind w:left="720"/>
      <w:contextualSpacing/>
    </w:pPr>
  </w:style>
  <w:style w:type="paragraph" w:styleId="NoSpacing">
    <w:name w:val="No Spacing"/>
    <w:uiPriority w:val="1"/>
    <w:qFormat/>
    <w:rsid w:val="003128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2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8F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28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8F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128FC"/>
    <w:pPr>
      <w:spacing w:after="0" w:line="240" w:lineRule="auto"/>
    </w:pPr>
  </w:style>
  <w:style w:type="paragraph" w:customStyle="1" w:styleId="msonormal0">
    <w:name w:val="msonormal"/>
    <w:basedOn w:val="Normal"/>
    <w:rsid w:val="00312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128F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3128F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3128F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3128F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3">
    <w:name w:val="xl73"/>
    <w:basedOn w:val="Normal"/>
    <w:rsid w:val="003128F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4">
    <w:name w:val="xl74"/>
    <w:basedOn w:val="Normal"/>
    <w:rsid w:val="003128F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128F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3128F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128F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128F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128F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5">
    <w:name w:val="xl85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3128F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128F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128F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3128F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3128F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3128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3128F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3128F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3128F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128F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28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2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8FC"/>
  </w:style>
  <w:style w:type="paragraph" w:styleId="Footer">
    <w:name w:val="footer"/>
    <w:basedOn w:val="Normal"/>
    <w:link w:val="FooterChar"/>
    <w:uiPriority w:val="99"/>
    <w:unhideWhenUsed/>
    <w:rsid w:val="00312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8F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8FC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128FC"/>
  </w:style>
  <w:style w:type="character" w:customStyle="1" w:styleId="highwire-citation-author">
    <w:name w:val="highwire-citation-author"/>
    <w:basedOn w:val="DefaultParagraphFont"/>
    <w:rsid w:val="003128FC"/>
  </w:style>
  <w:style w:type="character" w:customStyle="1" w:styleId="nlm-surname">
    <w:name w:val="nlm-surname"/>
    <w:basedOn w:val="DefaultParagraphFont"/>
    <w:rsid w:val="003128FC"/>
  </w:style>
  <w:style w:type="character" w:customStyle="1" w:styleId="citation-et">
    <w:name w:val="citation-et"/>
    <w:basedOn w:val="DefaultParagraphFont"/>
    <w:rsid w:val="003128FC"/>
  </w:style>
  <w:style w:type="character" w:customStyle="1" w:styleId="highwire-cite-metadata-journal">
    <w:name w:val="highwire-cite-metadata-journal"/>
    <w:basedOn w:val="DefaultParagraphFont"/>
    <w:rsid w:val="003128FC"/>
  </w:style>
  <w:style w:type="character" w:customStyle="1" w:styleId="highwire-cite-metadata-year">
    <w:name w:val="highwire-cite-metadata-year"/>
    <w:basedOn w:val="DefaultParagraphFont"/>
    <w:rsid w:val="003128FC"/>
  </w:style>
  <w:style w:type="character" w:customStyle="1" w:styleId="highwire-cite-metadata-volume">
    <w:name w:val="highwire-cite-metadata-volume"/>
    <w:basedOn w:val="DefaultParagraphFont"/>
    <w:rsid w:val="003128FC"/>
  </w:style>
  <w:style w:type="character" w:customStyle="1" w:styleId="highwire-cite-metadata-elocation-id">
    <w:name w:val="highwire-cite-metadata-elocation-id"/>
    <w:basedOn w:val="DefaultParagraphFont"/>
    <w:rsid w:val="003128FC"/>
  </w:style>
  <w:style w:type="character" w:customStyle="1" w:styleId="highwire-cite-metadata-doi">
    <w:name w:val="highwire-cite-metadata-doi"/>
    <w:basedOn w:val="DefaultParagraphFont"/>
    <w:rsid w:val="003128FC"/>
  </w:style>
  <w:style w:type="character" w:customStyle="1" w:styleId="label">
    <w:name w:val="label"/>
    <w:basedOn w:val="DefaultParagraphFont"/>
    <w:rsid w:val="003128FC"/>
  </w:style>
  <w:style w:type="character" w:customStyle="1" w:styleId="author">
    <w:name w:val="author"/>
    <w:basedOn w:val="DefaultParagraphFont"/>
    <w:rsid w:val="003128FC"/>
  </w:style>
  <w:style w:type="character" w:customStyle="1" w:styleId="articletitle">
    <w:name w:val="articletitle"/>
    <w:basedOn w:val="DefaultParagraphFont"/>
    <w:rsid w:val="003128FC"/>
  </w:style>
  <w:style w:type="character" w:customStyle="1" w:styleId="pubyear">
    <w:name w:val="pubyear"/>
    <w:basedOn w:val="DefaultParagraphFont"/>
    <w:rsid w:val="003128FC"/>
  </w:style>
  <w:style w:type="character" w:customStyle="1" w:styleId="vol">
    <w:name w:val="vol"/>
    <w:basedOn w:val="DefaultParagraphFont"/>
    <w:rsid w:val="003128FC"/>
  </w:style>
  <w:style w:type="character" w:customStyle="1" w:styleId="pagefirst">
    <w:name w:val="pagefirst"/>
    <w:basedOn w:val="DefaultParagraphFont"/>
    <w:rsid w:val="003128FC"/>
  </w:style>
  <w:style w:type="character" w:customStyle="1" w:styleId="pagelast">
    <w:name w:val="pagelast"/>
    <w:basedOn w:val="DefaultParagraphFont"/>
    <w:rsid w:val="003128FC"/>
  </w:style>
  <w:style w:type="table" w:styleId="TableGrid">
    <w:name w:val="Table Grid"/>
    <w:basedOn w:val="TableNormal"/>
    <w:uiPriority w:val="59"/>
    <w:rsid w:val="003128F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312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oodfellow</dc:creator>
  <cp:keywords/>
  <dc:description/>
  <cp:lastModifiedBy>Jose Marquez</cp:lastModifiedBy>
  <cp:revision>2</cp:revision>
  <dcterms:created xsi:type="dcterms:W3CDTF">2021-11-01T15:45:00Z</dcterms:created>
  <dcterms:modified xsi:type="dcterms:W3CDTF">2021-11-01T15:45:00Z</dcterms:modified>
</cp:coreProperties>
</file>